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E5A7A" w14:textId="07363DEE" w:rsidR="00B0787D" w:rsidRPr="00D07ADE" w:rsidRDefault="00B0787D" w:rsidP="00B0787D">
      <w:pPr>
        <w:pStyle w:val="Beschriftung"/>
        <w:keepNext/>
        <w:spacing w:after="0" w:line="480" w:lineRule="auto"/>
        <w:rPr>
          <w:b/>
          <w:bCs/>
          <w:i w:val="0"/>
          <w:iCs w:val="0"/>
          <w:color w:val="auto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2 Table</w:t>
      </w:r>
      <w:r w:rsidRPr="00D07AD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: </w:t>
      </w:r>
      <w:r w:rsidR="00E8609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Drugs or d</w:t>
      </w:r>
      <w:r w:rsidRPr="0066492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rug combination</w:t>
      </w:r>
      <w:r w:rsidR="007E652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Pr="0066492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used for the castration of horse stallions while laid down </w:t>
      </w:r>
      <w:r w:rsidRPr="00D07AD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(n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D07AD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=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D07AD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105)</w:t>
      </w:r>
      <w:r w:rsidRPr="006E54E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6"/>
        <w:gridCol w:w="1639"/>
        <w:gridCol w:w="1548"/>
        <w:gridCol w:w="2649"/>
      </w:tblGrid>
      <w:tr w:rsidR="00B0787D" w:rsidRPr="003D3BBE" w14:paraId="28F3D39C" w14:textId="77777777" w:rsidTr="00E8609C">
        <w:tc>
          <w:tcPr>
            <w:tcW w:w="3226" w:type="dxa"/>
            <w:tcBorders>
              <w:top w:val="single" w:sz="24" w:space="0" w:color="auto"/>
              <w:bottom w:val="single" w:sz="24" w:space="0" w:color="auto"/>
            </w:tcBorders>
          </w:tcPr>
          <w:p w14:paraId="5221DCA0" w14:textId="7DAB6052" w:rsidR="00B0787D" w:rsidRPr="00A12C3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466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rug </w:t>
            </w:r>
            <w:r w:rsidR="003D3BBE">
              <w:rPr>
                <w:rFonts w:ascii="Times New Roman" w:hAnsi="Times New Roman" w:cs="Times New Roman"/>
                <w:b/>
                <w:bCs/>
                <w:lang w:val="en-US"/>
              </w:rPr>
              <w:t>or drug combination</w:t>
            </w:r>
          </w:p>
        </w:tc>
        <w:tc>
          <w:tcPr>
            <w:tcW w:w="1639" w:type="dxa"/>
            <w:tcBorders>
              <w:top w:val="single" w:sz="24" w:space="0" w:color="auto"/>
              <w:bottom w:val="single" w:sz="24" w:space="0" w:color="auto"/>
            </w:tcBorders>
          </w:tcPr>
          <w:p w14:paraId="7819CBF3" w14:textId="794BEB9B" w:rsidR="00B0787D" w:rsidRPr="004540D5" w:rsidRDefault="00F604FB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requency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24" w:space="0" w:color="auto"/>
            </w:tcBorders>
          </w:tcPr>
          <w:p w14:paraId="10B223B7" w14:textId="77777777" w:rsidR="00B0787D" w:rsidRPr="00166FD3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701FEC">
              <w:rPr>
                <w:rFonts w:ascii="Times New Roman" w:hAnsi="Times New Roman" w:cs="Times New Roman"/>
                <w:b/>
                <w:bCs/>
              </w:rPr>
              <w:t>Percentage %</w:t>
            </w:r>
          </w:p>
        </w:tc>
        <w:tc>
          <w:tcPr>
            <w:tcW w:w="2649" w:type="dxa"/>
            <w:tcBorders>
              <w:top w:val="single" w:sz="24" w:space="0" w:color="auto"/>
              <w:bottom w:val="single" w:sz="24" w:space="0" w:color="auto"/>
            </w:tcBorders>
          </w:tcPr>
          <w:p w14:paraId="1D10CF77" w14:textId="269F98F9" w:rsidR="00B0787D" w:rsidRPr="00D07ADE" w:rsidRDefault="0097590A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12029D">
              <w:rPr>
                <w:rFonts w:ascii="Times New Roman" w:hAnsi="Times New Roman" w:cs="Times New Roman"/>
                <w:b/>
                <w:bCs/>
                <w:lang w:val="en-US"/>
              </w:rPr>
              <w:t>lassification regar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ng the</w:t>
            </w:r>
            <w:r w:rsidR="007E65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rug</w:t>
            </w:r>
            <w:r w:rsidRPr="0012029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usage in slaughter equines</w:t>
            </w:r>
          </w:p>
        </w:tc>
      </w:tr>
      <w:tr w:rsidR="00B0787D" w:rsidRPr="007A2AE5" w14:paraId="064FE69A" w14:textId="77777777" w:rsidTr="00E8609C">
        <w:tc>
          <w:tcPr>
            <w:tcW w:w="3226" w:type="dxa"/>
            <w:tcBorders>
              <w:top w:val="single" w:sz="24" w:space="0" w:color="auto"/>
              <w:bottom w:val="single" w:sz="4" w:space="0" w:color="auto"/>
            </w:tcBorders>
          </w:tcPr>
          <w:p w14:paraId="2D09D72C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Acepromazine, Butorphanol, Detomidine, Ketamine</w:t>
            </w:r>
          </w:p>
        </w:tc>
        <w:tc>
          <w:tcPr>
            <w:tcW w:w="1639" w:type="dxa"/>
            <w:tcBorders>
              <w:top w:val="single" w:sz="24" w:space="0" w:color="auto"/>
              <w:bottom w:val="single" w:sz="4" w:space="0" w:color="auto"/>
            </w:tcBorders>
          </w:tcPr>
          <w:p w14:paraId="6D90821B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4" w:space="0" w:color="auto"/>
            </w:tcBorders>
          </w:tcPr>
          <w:p w14:paraId="5BDC3ED1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9C33D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  <w:tcBorders>
              <w:top w:val="single" w:sz="24" w:space="0" w:color="auto"/>
              <w:bottom w:val="single" w:sz="4" w:space="0" w:color="auto"/>
            </w:tcBorders>
          </w:tcPr>
          <w:p w14:paraId="2B62BF41" w14:textId="77777777" w:rsidR="00B0787D" w:rsidRPr="00424DED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2E50C031" w14:textId="77777777" w:rsidTr="00E8609C">
        <w:tc>
          <w:tcPr>
            <w:tcW w:w="3226" w:type="dxa"/>
            <w:tcBorders>
              <w:top w:val="single" w:sz="4" w:space="0" w:color="auto"/>
            </w:tcBorders>
          </w:tcPr>
          <w:p w14:paraId="424E4816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Acepromazine, Butorphanol, Diazepam, Ketamine, Xylazine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503038ED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6504BA21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9C33D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  <w:tcBorders>
              <w:top w:val="single" w:sz="4" w:space="0" w:color="auto"/>
            </w:tcBorders>
          </w:tcPr>
          <w:p w14:paraId="0165829F" w14:textId="77777777" w:rsidR="00B0787D" w:rsidRPr="00424DED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4A91B3BF" w14:textId="77777777" w:rsidTr="00E8609C">
        <w:tc>
          <w:tcPr>
            <w:tcW w:w="3226" w:type="dxa"/>
          </w:tcPr>
          <w:p w14:paraId="6AE9D4A4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Acepromazine, Butorphanol, Ketamine, Xylazine</w:t>
            </w:r>
          </w:p>
        </w:tc>
        <w:tc>
          <w:tcPr>
            <w:tcW w:w="1639" w:type="dxa"/>
          </w:tcPr>
          <w:p w14:paraId="278F8FCD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498C8337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9C33D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2E92A35B" w14:textId="77777777" w:rsidR="00B0787D" w:rsidRPr="00424DED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01E3E320" w14:textId="77777777" w:rsidTr="00E8609C">
        <w:tc>
          <w:tcPr>
            <w:tcW w:w="3226" w:type="dxa"/>
          </w:tcPr>
          <w:p w14:paraId="52A9907C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Acepromazine, Detomidine, Isoflurane, Xylazine</w:t>
            </w:r>
          </w:p>
        </w:tc>
        <w:tc>
          <w:tcPr>
            <w:tcW w:w="1639" w:type="dxa"/>
          </w:tcPr>
          <w:p w14:paraId="4E18C6AE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278ACEB0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9C33D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132808BC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6AC3B0AB" w14:textId="77777777" w:rsidTr="00E8609C">
        <w:tc>
          <w:tcPr>
            <w:tcW w:w="3226" w:type="dxa"/>
          </w:tcPr>
          <w:p w14:paraId="1E8CF966" w14:textId="1A3FE52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it-IT"/>
              </w:rPr>
            </w:pPr>
            <w:r w:rsidRPr="00807E12">
              <w:rPr>
                <w:rFonts w:ascii="Times New Roman" w:hAnsi="Times New Roman" w:cs="Times New Roman"/>
                <w:lang w:val="it-IT"/>
              </w:rPr>
              <w:t>Acepromazine, Diazepam, Guaifenesin, Isoflurane, Ketamine, Romifidin</w:t>
            </w:r>
            <w:r w:rsidR="00FC6FF6">
              <w:rPr>
                <w:rFonts w:ascii="Times New Roman" w:hAnsi="Times New Roman" w:cs="Times New Roman"/>
                <w:lang w:val="it-IT"/>
              </w:rPr>
              <w:t>e</w:t>
            </w:r>
          </w:p>
        </w:tc>
        <w:tc>
          <w:tcPr>
            <w:tcW w:w="1639" w:type="dxa"/>
          </w:tcPr>
          <w:p w14:paraId="21488F6E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77B3437A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9C33D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33309B54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1FF0207B" w14:textId="77777777" w:rsidTr="00E8609C">
        <w:tc>
          <w:tcPr>
            <w:tcW w:w="3226" w:type="dxa"/>
          </w:tcPr>
          <w:p w14:paraId="705D7113" w14:textId="57037C59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Acepromazine, Diazepam, Ketamine, Levomethadon, Romifidin</w:t>
            </w:r>
            <w:r w:rsidR="00FC6FF6">
              <w:rPr>
                <w:rFonts w:ascii="Times New Roman" w:hAnsi="Times New Roman" w:cs="Times New Roman"/>
              </w:rPr>
              <w:t>e</w:t>
            </w:r>
            <w:r w:rsidRPr="00807E12">
              <w:rPr>
                <w:rFonts w:ascii="Times New Roman" w:hAnsi="Times New Roman" w:cs="Times New Roman"/>
              </w:rPr>
              <w:t>, Xylazine</w:t>
            </w:r>
          </w:p>
        </w:tc>
        <w:tc>
          <w:tcPr>
            <w:tcW w:w="1639" w:type="dxa"/>
          </w:tcPr>
          <w:p w14:paraId="4BC7E7C1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4F12A8B6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5365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19DF208A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6857AFE1" w14:textId="77777777" w:rsidTr="00E8609C">
        <w:tc>
          <w:tcPr>
            <w:tcW w:w="3226" w:type="dxa"/>
          </w:tcPr>
          <w:p w14:paraId="5A1ADA0F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Acepromazine, Diazepam, Ketamine, Levomethadon, Xylazine</w:t>
            </w:r>
          </w:p>
        </w:tc>
        <w:tc>
          <w:tcPr>
            <w:tcW w:w="1639" w:type="dxa"/>
          </w:tcPr>
          <w:p w14:paraId="532C6750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6984372F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5365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1045FF16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56DE465A" w14:textId="77777777" w:rsidTr="00E8609C">
        <w:tc>
          <w:tcPr>
            <w:tcW w:w="3226" w:type="dxa"/>
          </w:tcPr>
          <w:p w14:paraId="0703301F" w14:textId="0DCEEB4F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it-IT"/>
              </w:rPr>
            </w:pPr>
            <w:r w:rsidRPr="00807E12">
              <w:rPr>
                <w:rFonts w:ascii="Times New Roman" w:hAnsi="Times New Roman" w:cs="Times New Roman"/>
                <w:lang w:val="it-IT"/>
              </w:rPr>
              <w:t>Acepromazine, Guaifenesin, Ketamine, Romifidin</w:t>
            </w:r>
            <w:r w:rsidR="00FC6FF6">
              <w:rPr>
                <w:rFonts w:ascii="Times New Roman" w:hAnsi="Times New Roman" w:cs="Times New Roman"/>
                <w:lang w:val="it-IT"/>
              </w:rPr>
              <w:t>e</w:t>
            </w:r>
            <w:r w:rsidRPr="00807E12">
              <w:rPr>
                <w:rFonts w:ascii="Times New Roman" w:hAnsi="Times New Roman" w:cs="Times New Roman"/>
                <w:lang w:val="it-IT"/>
              </w:rPr>
              <w:t>, Xylazine</w:t>
            </w:r>
          </w:p>
        </w:tc>
        <w:tc>
          <w:tcPr>
            <w:tcW w:w="1639" w:type="dxa"/>
          </w:tcPr>
          <w:p w14:paraId="2059BF86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2E153C3E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5365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7FB4D1B7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0694E9AD" w14:textId="77777777" w:rsidTr="00E8609C">
        <w:tc>
          <w:tcPr>
            <w:tcW w:w="3226" w:type="dxa"/>
          </w:tcPr>
          <w:p w14:paraId="283DC1B0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Acepromazine, Guaifenesin, Levomethadone, Thiopental</w:t>
            </w:r>
          </w:p>
        </w:tc>
        <w:tc>
          <w:tcPr>
            <w:tcW w:w="1639" w:type="dxa"/>
          </w:tcPr>
          <w:p w14:paraId="643C525B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79304998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5365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4C843292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18C7CF52" w14:textId="77777777" w:rsidTr="00E8609C">
        <w:tc>
          <w:tcPr>
            <w:tcW w:w="3226" w:type="dxa"/>
          </w:tcPr>
          <w:p w14:paraId="19D55523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Acepromazin, Isofluran, Ketamine, Xylazine</w:t>
            </w:r>
          </w:p>
        </w:tc>
        <w:tc>
          <w:tcPr>
            <w:tcW w:w="1639" w:type="dxa"/>
          </w:tcPr>
          <w:p w14:paraId="282FD78A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4E6C88F9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5365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34CF8902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6E64FE83" w14:textId="77777777" w:rsidTr="00E8609C">
        <w:tc>
          <w:tcPr>
            <w:tcW w:w="3226" w:type="dxa"/>
          </w:tcPr>
          <w:p w14:paraId="44693C1B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Acepromazine, Ketamine, Xylazine</w:t>
            </w:r>
          </w:p>
        </w:tc>
        <w:tc>
          <w:tcPr>
            <w:tcW w:w="1639" w:type="dxa"/>
          </w:tcPr>
          <w:p w14:paraId="14339DF2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1B3F00FE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5365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5B15CCF7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15B778FF" w14:textId="77777777" w:rsidTr="00E8609C">
        <w:tc>
          <w:tcPr>
            <w:tcW w:w="3226" w:type="dxa"/>
          </w:tcPr>
          <w:p w14:paraId="3384DF2D" w14:textId="36BCBED5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nl-NL"/>
              </w:rPr>
            </w:pPr>
            <w:r w:rsidRPr="00807E12">
              <w:rPr>
                <w:rFonts w:ascii="Times New Roman" w:hAnsi="Times New Roman" w:cs="Times New Roman"/>
                <w:lang w:val="nl-NL"/>
              </w:rPr>
              <w:t>Acepromazine, Ketamine, Romifidin</w:t>
            </w:r>
            <w:r w:rsidR="00FC6FF6">
              <w:rPr>
                <w:rFonts w:ascii="Times New Roman" w:hAnsi="Times New Roman" w:cs="Times New Roman"/>
                <w:lang w:val="nl-NL"/>
              </w:rPr>
              <w:t>e</w:t>
            </w:r>
            <w:r w:rsidRPr="00807E12">
              <w:rPr>
                <w:rFonts w:ascii="Times New Roman" w:hAnsi="Times New Roman" w:cs="Times New Roman"/>
                <w:lang w:val="nl-NL"/>
              </w:rPr>
              <w:t>, Xylazine</w:t>
            </w:r>
          </w:p>
        </w:tc>
        <w:tc>
          <w:tcPr>
            <w:tcW w:w="1639" w:type="dxa"/>
          </w:tcPr>
          <w:p w14:paraId="0B72974B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nl-NL"/>
              </w:rPr>
            </w:pPr>
            <w:r w:rsidRPr="003B5012">
              <w:rPr>
                <w:rFonts w:ascii="Times New Roman" w:hAnsi="Times New Roman" w:cs="Times New Roman"/>
                <w:lang w:val="nl-NL"/>
              </w:rPr>
              <w:t>1</w:t>
            </w:r>
          </w:p>
        </w:tc>
        <w:tc>
          <w:tcPr>
            <w:tcW w:w="1548" w:type="dxa"/>
          </w:tcPr>
          <w:p w14:paraId="4622D8D6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5365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41E5533F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24E03020" w14:textId="77777777" w:rsidTr="00E8609C">
        <w:tc>
          <w:tcPr>
            <w:tcW w:w="3226" w:type="dxa"/>
          </w:tcPr>
          <w:p w14:paraId="3AA991B3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Butorphanol, Detomidine, Diazepam, Guaifenesin, Xylazine</w:t>
            </w:r>
          </w:p>
        </w:tc>
        <w:tc>
          <w:tcPr>
            <w:tcW w:w="1639" w:type="dxa"/>
          </w:tcPr>
          <w:p w14:paraId="1647494F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nl-NL"/>
              </w:rPr>
            </w:pPr>
            <w:r w:rsidRPr="003B5012">
              <w:rPr>
                <w:rFonts w:ascii="Times New Roman" w:hAnsi="Times New Roman" w:cs="Times New Roman"/>
                <w:lang w:val="nl-NL"/>
              </w:rPr>
              <w:t>1</w:t>
            </w:r>
          </w:p>
        </w:tc>
        <w:tc>
          <w:tcPr>
            <w:tcW w:w="1548" w:type="dxa"/>
          </w:tcPr>
          <w:p w14:paraId="47D427E7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5365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310B9858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3CB937B9" w14:textId="77777777" w:rsidTr="00E8609C">
        <w:tc>
          <w:tcPr>
            <w:tcW w:w="3226" w:type="dxa"/>
          </w:tcPr>
          <w:p w14:paraId="47A31264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it-IT"/>
              </w:rPr>
            </w:pPr>
            <w:r w:rsidRPr="00807E12">
              <w:rPr>
                <w:rFonts w:ascii="Times New Roman" w:hAnsi="Times New Roman" w:cs="Times New Roman"/>
                <w:lang w:val="it-IT"/>
              </w:rPr>
              <w:t>Butorphanol, Detomidine, Diazepam, Isoflurane, Ketamine</w:t>
            </w:r>
          </w:p>
        </w:tc>
        <w:tc>
          <w:tcPr>
            <w:tcW w:w="1639" w:type="dxa"/>
          </w:tcPr>
          <w:p w14:paraId="56056D34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8" w:type="dxa"/>
          </w:tcPr>
          <w:p w14:paraId="293B4CCB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649" w:type="dxa"/>
          </w:tcPr>
          <w:p w14:paraId="62FDC69C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43AA9829" w14:textId="77777777" w:rsidTr="00E8609C">
        <w:tc>
          <w:tcPr>
            <w:tcW w:w="3226" w:type="dxa"/>
          </w:tcPr>
          <w:p w14:paraId="289B8103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Butorphanol, Detomidine, Diazepam, Isoflurane</w:t>
            </w:r>
          </w:p>
        </w:tc>
        <w:tc>
          <w:tcPr>
            <w:tcW w:w="1639" w:type="dxa"/>
          </w:tcPr>
          <w:p w14:paraId="70B10A88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52EDF752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5B25A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0E35DEA2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4D100E44" w14:textId="77777777" w:rsidTr="00E8609C">
        <w:tc>
          <w:tcPr>
            <w:tcW w:w="3226" w:type="dxa"/>
          </w:tcPr>
          <w:p w14:paraId="029C364A" w14:textId="54999B04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it-IT"/>
              </w:rPr>
            </w:pPr>
            <w:r w:rsidRPr="00807E12">
              <w:rPr>
                <w:rFonts w:ascii="Times New Roman" w:hAnsi="Times New Roman" w:cs="Times New Roman"/>
                <w:lang w:val="it-IT"/>
              </w:rPr>
              <w:lastRenderedPageBreak/>
              <w:t>Butorphanol, Detomidine, Diazepam, Ketamine, Romifidin</w:t>
            </w:r>
            <w:r w:rsidR="00FC6FF6">
              <w:rPr>
                <w:rFonts w:ascii="Times New Roman" w:hAnsi="Times New Roman" w:cs="Times New Roman"/>
                <w:lang w:val="it-IT"/>
              </w:rPr>
              <w:t>e</w:t>
            </w:r>
          </w:p>
        </w:tc>
        <w:tc>
          <w:tcPr>
            <w:tcW w:w="1639" w:type="dxa"/>
          </w:tcPr>
          <w:p w14:paraId="3DDB5CBF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2381D725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5B25A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4727630F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174126F9" w14:textId="77777777" w:rsidTr="00E8609C">
        <w:tc>
          <w:tcPr>
            <w:tcW w:w="3226" w:type="dxa"/>
          </w:tcPr>
          <w:p w14:paraId="7C001C0B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Butorphanol, Detomidine, Diazepam, Ketamine</w:t>
            </w:r>
          </w:p>
        </w:tc>
        <w:tc>
          <w:tcPr>
            <w:tcW w:w="1639" w:type="dxa"/>
          </w:tcPr>
          <w:p w14:paraId="2B40CDEE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8" w:type="dxa"/>
          </w:tcPr>
          <w:p w14:paraId="7028E7B8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649" w:type="dxa"/>
          </w:tcPr>
          <w:p w14:paraId="6C4E69E3" w14:textId="77777777" w:rsidR="00B0787D" w:rsidRPr="00424DED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54C28B0D" w14:textId="77777777" w:rsidTr="00E8609C">
        <w:tc>
          <w:tcPr>
            <w:tcW w:w="3226" w:type="dxa"/>
          </w:tcPr>
          <w:p w14:paraId="3980DB86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Butorphanol, Detomidine, Diazepam, Ketamine, Xylazine</w:t>
            </w:r>
          </w:p>
        </w:tc>
        <w:tc>
          <w:tcPr>
            <w:tcW w:w="1639" w:type="dxa"/>
          </w:tcPr>
          <w:p w14:paraId="1F727EF2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067CC689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08747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7BD92738" w14:textId="77777777" w:rsidR="00B0787D" w:rsidRPr="00424DED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62B6D298" w14:textId="77777777" w:rsidTr="00E8609C">
        <w:tc>
          <w:tcPr>
            <w:tcW w:w="3226" w:type="dxa"/>
          </w:tcPr>
          <w:p w14:paraId="465D475E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Butorphanol, Diazepam, Guaifenesin, Isoflurane, Ketamine, Xylazine</w:t>
            </w:r>
          </w:p>
        </w:tc>
        <w:tc>
          <w:tcPr>
            <w:tcW w:w="1639" w:type="dxa"/>
          </w:tcPr>
          <w:p w14:paraId="0387AC3B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06E70710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08747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6806AA0E" w14:textId="77777777" w:rsidR="00B0787D" w:rsidRPr="00424DED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11A4FF5E" w14:textId="77777777" w:rsidTr="00E8609C">
        <w:tc>
          <w:tcPr>
            <w:tcW w:w="3226" w:type="dxa"/>
          </w:tcPr>
          <w:p w14:paraId="1ABA068F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Butorphanol, Diazepam, Guaifenesin, Ketamine, Xylazine</w:t>
            </w:r>
          </w:p>
        </w:tc>
        <w:tc>
          <w:tcPr>
            <w:tcW w:w="1639" w:type="dxa"/>
          </w:tcPr>
          <w:p w14:paraId="6D9A60A8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567AFC86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08747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4736854F" w14:textId="77777777" w:rsidR="00B0787D" w:rsidRPr="00424DED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45E89DD9" w14:textId="77777777" w:rsidTr="00E8609C">
        <w:tc>
          <w:tcPr>
            <w:tcW w:w="3226" w:type="dxa"/>
          </w:tcPr>
          <w:p w14:paraId="01E5808F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Butorphanol, Diazepam, Isoflurane, Ketamine, Xylazine</w:t>
            </w:r>
          </w:p>
        </w:tc>
        <w:tc>
          <w:tcPr>
            <w:tcW w:w="1639" w:type="dxa"/>
          </w:tcPr>
          <w:p w14:paraId="5C81A565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74B2FD6A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08747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11B0C7AB" w14:textId="77777777" w:rsidR="00B0787D" w:rsidRPr="00424DED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3B344754" w14:textId="77777777" w:rsidTr="00E8609C">
        <w:tc>
          <w:tcPr>
            <w:tcW w:w="3226" w:type="dxa"/>
          </w:tcPr>
          <w:p w14:paraId="07FC668D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Butorphanol, Diazepam, Ketamine</w:t>
            </w:r>
          </w:p>
        </w:tc>
        <w:tc>
          <w:tcPr>
            <w:tcW w:w="1639" w:type="dxa"/>
          </w:tcPr>
          <w:p w14:paraId="78F6E518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32BFBA90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08747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0064EF12" w14:textId="77777777" w:rsidR="00B0787D" w:rsidRPr="00424DED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48D3BFEB" w14:textId="77777777" w:rsidTr="00E8609C">
        <w:tc>
          <w:tcPr>
            <w:tcW w:w="3226" w:type="dxa"/>
          </w:tcPr>
          <w:p w14:paraId="5FA1276C" w14:textId="4EDB27AB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Butorphanol, Diazepam, Ketamine, Romifidin</w:t>
            </w:r>
            <w:r w:rsidR="00FC6FF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39" w:type="dxa"/>
          </w:tcPr>
          <w:p w14:paraId="44725484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71213693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08747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22379173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719C2A89" w14:textId="77777777" w:rsidTr="00E8609C">
        <w:tc>
          <w:tcPr>
            <w:tcW w:w="3226" w:type="dxa"/>
          </w:tcPr>
          <w:p w14:paraId="7E767DB9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Butorphanol, Diazepam, Ketamine, Xylazine</w:t>
            </w:r>
          </w:p>
        </w:tc>
        <w:tc>
          <w:tcPr>
            <w:tcW w:w="1639" w:type="dxa"/>
          </w:tcPr>
          <w:p w14:paraId="22C21CDE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8" w:type="dxa"/>
          </w:tcPr>
          <w:p w14:paraId="0BDA3177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2649" w:type="dxa"/>
          </w:tcPr>
          <w:p w14:paraId="4CA85A47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0B79E0C1" w14:textId="77777777" w:rsidTr="00E8609C">
        <w:tc>
          <w:tcPr>
            <w:tcW w:w="3226" w:type="dxa"/>
          </w:tcPr>
          <w:p w14:paraId="0F18B452" w14:textId="0050125C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Butorphanol, Ketamine, Romifidin</w:t>
            </w:r>
            <w:r w:rsidR="00FC6FF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39" w:type="dxa"/>
          </w:tcPr>
          <w:p w14:paraId="41CA6CA7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8" w:type="dxa"/>
          </w:tcPr>
          <w:p w14:paraId="0DB72BB9" w14:textId="77777777" w:rsidR="00B0787D" w:rsidRPr="004540D5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649" w:type="dxa"/>
          </w:tcPr>
          <w:p w14:paraId="4714FEA5" w14:textId="77777777" w:rsidR="00B0787D" w:rsidRPr="00245DCF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7A2AE5" w14:paraId="142FC176" w14:textId="77777777" w:rsidTr="00E8609C">
        <w:tc>
          <w:tcPr>
            <w:tcW w:w="3226" w:type="dxa"/>
          </w:tcPr>
          <w:p w14:paraId="5DAFF34D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Butorphanol, Ketamine, Xylazine</w:t>
            </w:r>
          </w:p>
        </w:tc>
        <w:tc>
          <w:tcPr>
            <w:tcW w:w="1639" w:type="dxa"/>
          </w:tcPr>
          <w:p w14:paraId="4215AABD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5443DF5D" w14:textId="77777777" w:rsidR="00B0787D" w:rsidRPr="004540D5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9F527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4ADCD04C" w14:textId="77777777" w:rsidR="00B0787D" w:rsidRPr="00245DCF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7A2AE5" w14:paraId="3FBDCB70" w14:textId="77777777" w:rsidTr="00E8609C">
        <w:tc>
          <w:tcPr>
            <w:tcW w:w="3226" w:type="dxa"/>
          </w:tcPr>
          <w:p w14:paraId="071D9B25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etomidine, Diazepam, Isoflurane, Ketamine, Nitrous oxide</w:t>
            </w:r>
          </w:p>
        </w:tc>
        <w:tc>
          <w:tcPr>
            <w:tcW w:w="1639" w:type="dxa"/>
          </w:tcPr>
          <w:p w14:paraId="15D594AA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3DB4F667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9F527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625DB38B" w14:textId="4DCD1C56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="00547481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3575F6E5" w14:textId="77777777" w:rsidTr="00E8609C">
        <w:tc>
          <w:tcPr>
            <w:tcW w:w="3226" w:type="dxa"/>
          </w:tcPr>
          <w:p w14:paraId="6F326FC3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etomidine, Diazepam, Ketamine</w:t>
            </w:r>
          </w:p>
        </w:tc>
        <w:tc>
          <w:tcPr>
            <w:tcW w:w="1639" w:type="dxa"/>
          </w:tcPr>
          <w:p w14:paraId="7CF67124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155F6219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9F527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074321D7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60E39E13" w14:textId="77777777" w:rsidTr="00E8609C">
        <w:tc>
          <w:tcPr>
            <w:tcW w:w="3226" w:type="dxa"/>
          </w:tcPr>
          <w:p w14:paraId="098D751A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etomidine, Diazepam, Ketamine, Levomethadone, Xyalzine</w:t>
            </w:r>
          </w:p>
        </w:tc>
        <w:tc>
          <w:tcPr>
            <w:tcW w:w="1639" w:type="dxa"/>
          </w:tcPr>
          <w:p w14:paraId="12D22BFB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23EE053E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87CD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7D4BD2D1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172D5E7F" w14:textId="77777777" w:rsidTr="00E8609C">
        <w:tc>
          <w:tcPr>
            <w:tcW w:w="3226" w:type="dxa"/>
          </w:tcPr>
          <w:p w14:paraId="17342C60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etomidine, Diazepam, Ketamine, Xyalzine</w:t>
            </w:r>
          </w:p>
        </w:tc>
        <w:tc>
          <w:tcPr>
            <w:tcW w:w="1639" w:type="dxa"/>
          </w:tcPr>
          <w:p w14:paraId="479720D0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0BD29F69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87CD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2A3A3C70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10E23DD4" w14:textId="77777777" w:rsidTr="00E8609C">
        <w:tc>
          <w:tcPr>
            <w:tcW w:w="3226" w:type="dxa"/>
          </w:tcPr>
          <w:p w14:paraId="428EDE64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etomidine, Guaifenesin, Ketamine</w:t>
            </w:r>
          </w:p>
        </w:tc>
        <w:tc>
          <w:tcPr>
            <w:tcW w:w="1639" w:type="dxa"/>
          </w:tcPr>
          <w:p w14:paraId="7DF67B44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73E3D0D8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87CD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05CFD31A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18FB211D" w14:textId="77777777" w:rsidTr="00E8609C">
        <w:tc>
          <w:tcPr>
            <w:tcW w:w="3226" w:type="dxa"/>
          </w:tcPr>
          <w:p w14:paraId="526A9607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etomidine, Guaifenesin, Thiopental</w:t>
            </w:r>
          </w:p>
        </w:tc>
        <w:tc>
          <w:tcPr>
            <w:tcW w:w="1639" w:type="dxa"/>
          </w:tcPr>
          <w:p w14:paraId="5E0A643B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4FB41588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87CD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4AAAE40A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6A9ECA76" w14:textId="77777777" w:rsidTr="00E8609C">
        <w:tc>
          <w:tcPr>
            <w:tcW w:w="3226" w:type="dxa"/>
          </w:tcPr>
          <w:p w14:paraId="753201F7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etomidine, Isoflurane, Ketamine, Xylazine</w:t>
            </w:r>
          </w:p>
        </w:tc>
        <w:tc>
          <w:tcPr>
            <w:tcW w:w="1639" w:type="dxa"/>
          </w:tcPr>
          <w:p w14:paraId="1A8255EC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1526F583" w14:textId="77777777" w:rsidR="00B0787D" w:rsidRPr="004540D5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87CD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12A54D9A" w14:textId="77777777" w:rsidR="00B0787D" w:rsidRPr="00245DCF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7A2AE5" w14:paraId="42926E74" w14:textId="77777777" w:rsidTr="00E8609C">
        <w:tc>
          <w:tcPr>
            <w:tcW w:w="3226" w:type="dxa"/>
          </w:tcPr>
          <w:p w14:paraId="68C9EF93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etomidine, Ketamine</w:t>
            </w:r>
          </w:p>
        </w:tc>
        <w:tc>
          <w:tcPr>
            <w:tcW w:w="1639" w:type="dxa"/>
          </w:tcPr>
          <w:p w14:paraId="25F8CB05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8" w:type="dxa"/>
          </w:tcPr>
          <w:p w14:paraId="549158E1" w14:textId="77777777" w:rsidR="00B0787D" w:rsidRPr="004540D5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649" w:type="dxa"/>
          </w:tcPr>
          <w:p w14:paraId="670B9650" w14:textId="77777777" w:rsidR="00B0787D" w:rsidRPr="00245DCF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7A2AE5" w14:paraId="416751F5" w14:textId="77777777" w:rsidTr="00E8609C">
        <w:tc>
          <w:tcPr>
            <w:tcW w:w="3226" w:type="dxa"/>
          </w:tcPr>
          <w:p w14:paraId="06A4277E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etomidine, Ketamine, Xyalzine</w:t>
            </w:r>
          </w:p>
        </w:tc>
        <w:tc>
          <w:tcPr>
            <w:tcW w:w="1639" w:type="dxa"/>
          </w:tcPr>
          <w:p w14:paraId="628BCDF6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28693142" w14:textId="77777777" w:rsidR="00B0787D" w:rsidRPr="004540D5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5246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6693711D" w14:textId="77777777" w:rsidR="00B0787D" w:rsidRPr="00245DCF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7A2AE5" w14:paraId="52CCF1AD" w14:textId="77777777" w:rsidTr="00E8609C">
        <w:tc>
          <w:tcPr>
            <w:tcW w:w="3226" w:type="dxa"/>
          </w:tcPr>
          <w:p w14:paraId="33BFF77A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lastRenderedPageBreak/>
              <w:t>Diazepam, Guaifenesin, Ketamine, Levomethadone, Xylazine</w:t>
            </w:r>
          </w:p>
        </w:tc>
        <w:tc>
          <w:tcPr>
            <w:tcW w:w="1639" w:type="dxa"/>
          </w:tcPr>
          <w:p w14:paraId="6685C422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34C22AC3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5246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17EF4F96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6BE2A2E2" w14:textId="77777777" w:rsidTr="00E8609C">
        <w:tc>
          <w:tcPr>
            <w:tcW w:w="3226" w:type="dxa"/>
          </w:tcPr>
          <w:p w14:paraId="1B605EEE" w14:textId="1E4246B6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iazepam, Guaifenesin, Ketamine, Romifidin</w:t>
            </w:r>
            <w:r w:rsidR="00FC6FF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39" w:type="dxa"/>
          </w:tcPr>
          <w:p w14:paraId="5B268536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8" w:type="dxa"/>
          </w:tcPr>
          <w:p w14:paraId="6FD13DA9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649" w:type="dxa"/>
          </w:tcPr>
          <w:p w14:paraId="49375C74" w14:textId="77777777" w:rsidR="00B0787D" w:rsidRPr="00780668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52DD1108" w14:textId="77777777" w:rsidTr="00E8609C">
        <w:tc>
          <w:tcPr>
            <w:tcW w:w="3226" w:type="dxa"/>
          </w:tcPr>
          <w:p w14:paraId="708FA2A6" w14:textId="1D33F4D3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iazepam, Guaifenesin, Ketamine, Romifidin</w:t>
            </w:r>
            <w:r w:rsidR="00FC6FF6">
              <w:rPr>
                <w:rFonts w:ascii="Times New Roman" w:hAnsi="Times New Roman" w:cs="Times New Roman"/>
              </w:rPr>
              <w:t>e</w:t>
            </w:r>
            <w:r w:rsidRPr="00807E12">
              <w:rPr>
                <w:rFonts w:ascii="Times New Roman" w:hAnsi="Times New Roman" w:cs="Times New Roman"/>
              </w:rPr>
              <w:t>, Xylazine</w:t>
            </w:r>
          </w:p>
        </w:tc>
        <w:tc>
          <w:tcPr>
            <w:tcW w:w="1639" w:type="dxa"/>
          </w:tcPr>
          <w:p w14:paraId="515F9F88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5C780D87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F73F7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04ABEE2E" w14:textId="77777777" w:rsidR="00B0787D" w:rsidRPr="00780668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7E4105A0" w14:textId="77777777" w:rsidTr="00E8609C">
        <w:tc>
          <w:tcPr>
            <w:tcW w:w="3226" w:type="dxa"/>
          </w:tcPr>
          <w:p w14:paraId="05E35433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iazepam, Guaifenesin, Ketamine, Thiopental, Xylazine</w:t>
            </w:r>
          </w:p>
        </w:tc>
        <w:tc>
          <w:tcPr>
            <w:tcW w:w="1639" w:type="dxa"/>
          </w:tcPr>
          <w:p w14:paraId="7D21D867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1677EA3F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F73F7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11622C0F" w14:textId="77777777" w:rsidR="00B0787D" w:rsidRPr="00780668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355AB358" w14:textId="77777777" w:rsidTr="00E8609C">
        <w:tc>
          <w:tcPr>
            <w:tcW w:w="3226" w:type="dxa"/>
          </w:tcPr>
          <w:p w14:paraId="1F81C496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iazepam, Guaifenesin, Ketamine, Xylazine</w:t>
            </w:r>
          </w:p>
        </w:tc>
        <w:tc>
          <w:tcPr>
            <w:tcW w:w="1639" w:type="dxa"/>
          </w:tcPr>
          <w:p w14:paraId="505F72E7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8" w:type="dxa"/>
          </w:tcPr>
          <w:p w14:paraId="78C7DB89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649" w:type="dxa"/>
          </w:tcPr>
          <w:p w14:paraId="263E0BE2" w14:textId="77777777" w:rsidR="00B0787D" w:rsidRPr="00780668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44982C80" w14:textId="77777777" w:rsidTr="00E8609C">
        <w:tc>
          <w:tcPr>
            <w:tcW w:w="3226" w:type="dxa"/>
          </w:tcPr>
          <w:p w14:paraId="739F136D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iazepam, Isoflurane, Ketamine</w:t>
            </w:r>
          </w:p>
        </w:tc>
        <w:tc>
          <w:tcPr>
            <w:tcW w:w="1639" w:type="dxa"/>
          </w:tcPr>
          <w:p w14:paraId="38B94258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36330CA6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5F791E9C" w14:textId="77777777" w:rsidR="00B0787D" w:rsidRPr="00780668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32061350" w14:textId="77777777" w:rsidTr="00E8609C">
        <w:tc>
          <w:tcPr>
            <w:tcW w:w="3226" w:type="dxa"/>
          </w:tcPr>
          <w:p w14:paraId="1CEFFE92" w14:textId="2E3C58A1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iazepam, Isoflurane, Ketamine, Romifidin</w:t>
            </w:r>
            <w:r w:rsidR="00FC6FF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39" w:type="dxa"/>
          </w:tcPr>
          <w:p w14:paraId="3E05F93C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471D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8" w:type="dxa"/>
          </w:tcPr>
          <w:p w14:paraId="0637569B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649" w:type="dxa"/>
          </w:tcPr>
          <w:p w14:paraId="140229B0" w14:textId="77777777" w:rsidR="00B0787D" w:rsidRPr="00780668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58C49A8C" w14:textId="77777777" w:rsidTr="00E8609C">
        <w:tc>
          <w:tcPr>
            <w:tcW w:w="3226" w:type="dxa"/>
          </w:tcPr>
          <w:p w14:paraId="2E1FBDC1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iazepam, Isoflurane, Ketamine, Xylazine</w:t>
            </w:r>
          </w:p>
        </w:tc>
        <w:tc>
          <w:tcPr>
            <w:tcW w:w="1639" w:type="dxa"/>
          </w:tcPr>
          <w:p w14:paraId="12BF58DA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8" w:type="dxa"/>
          </w:tcPr>
          <w:p w14:paraId="51C05E76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D809D3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2649" w:type="dxa"/>
          </w:tcPr>
          <w:p w14:paraId="5BF4C8B4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49D49D85" w14:textId="77777777" w:rsidTr="00E8609C">
        <w:tc>
          <w:tcPr>
            <w:tcW w:w="3226" w:type="dxa"/>
          </w:tcPr>
          <w:p w14:paraId="0969E20D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iazepam, Ketamine</w:t>
            </w:r>
          </w:p>
        </w:tc>
        <w:tc>
          <w:tcPr>
            <w:tcW w:w="1639" w:type="dxa"/>
          </w:tcPr>
          <w:p w14:paraId="3E11C37F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8" w:type="dxa"/>
          </w:tcPr>
          <w:p w14:paraId="4A85B082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D809D3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2649" w:type="dxa"/>
          </w:tcPr>
          <w:p w14:paraId="05D14F1C" w14:textId="77777777" w:rsidR="00B0787D" w:rsidRPr="00780668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7C9EFF62" w14:textId="77777777" w:rsidTr="00E8609C">
        <w:tc>
          <w:tcPr>
            <w:tcW w:w="3226" w:type="dxa"/>
          </w:tcPr>
          <w:p w14:paraId="7CABC191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iazepam, Ketamine, Levomethadone, Xylazine</w:t>
            </w:r>
          </w:p>
        </w:tc>
        <w:tc>
          <w:tcPr>
            <w:tcW w:w="1639" w:type="dxa"/>
          </w:tcPr>
          <w:p w14:paraId="642DD81A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471D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4DC8442C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16EC26F3" w14:textId="77777777" w:rsidR="00B0787D" w:rsidRPr="00780668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36BAD60F" w14:textId="77777777" w:rsidTr="00E8609C">
        <w:tc>
          <w:tcPr>
            <w:tcW w:w="3226" w:type="dxa"/>
          </w:tcPr>
          <w:p w14:paraId="7AB83AE6" w14:textId="613C88DB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iazepam, Ketamine, Romifidin</w:t>
            </w:r>
            <w:r w:rsidR="00FC6FF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39" w:type="dxa"/>
          </w:tcPr>
          <w:p w14:paraId="08B883C4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471D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8" w:type="dxa"/>
          </w:tcPr>
          <w:p w14:paraId="29A3B392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649" w:type="dxa"/>
          </w:tcPr>
          <w:p w14:paraId="082CB8D1" w14:textId="77777777" w:rsidR="00B0787D" w:rsidRPr="00780668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2ECEF49B" w14:textId="77777777" w:rsidTr="00E8609C">
        <w:tc>
          <w:tcPr>
            <w:tcW w:w="3226" w:type="dxa"/>
          </w:tcPr>
          <w:p w14:paraId="38B2D6C4" w14:textId="339D3B3C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iazepam, Ketamine, Romifidin</w:t>
            </w:r>
            <w:r w:rsidR="00FC6FF6">
              <w:rPr>
                <w:rFonts w:ascii="Times New Roman" w:hAnsi="Times New Roman" w:cs="Times New Roman"/>
              </w:rPr>
              <w:t>e</w:t>
            </w:r>
            <w:r w:rsidRPr="00807E12">
              <w:rPr>
                <w:rFonts w:ascii="Times New Roman" w:hAnsi="Times New Roman" w:cs="Times New Roman"/>
              </w:rPr>
              <w:t>, Xylazine</w:t>
            </w:r>
          </w:p>
        </w:tc>
        <w:tc>
          <w:tcPr>
            <w:tcW w:w="1639" w:type="dxa"/>
          </w:tcPr>
          <w:p w14:paraId="3FE5E476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471D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717A52BD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9431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7CC50E9F" w14:textId="77777777" w:rsidR="00B0787D" w:rsidRPr="00780668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4540D5" w14:paraId="12F7E6C2" w14:textId="77777777" w:rsidTr="00E8609C">
        <w:tc>
          <w:tcPr>
            <w:tcW w:w="3226" w:type="dxa"/>
          </w:tcPr>
          <w:p w14:paraId="548AA81D" w14:textId="06A80818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iazepam, Ketamine, Romifidin</w:t>
            </w:r>
            <w:r w:rsidR="00FC6FF6">
              <w:rPr>
                <w:rFonts w:ascii="Times New Roman" w:hAnsi="Times New Roman" w:cs="Times New Roman"/>
              </w:rPr>
              <w:t>e</w:t>
            </w:r>
            <w:r w:rsidRPr="00807E12">
              <w:rPr>
                <w:rFonts w:ascii="Times New Roman" w:hAnsi="Times New Roman" w:cs="Times New Roman"/>
              </w:rPr>
              <w:t>, “Inhalation anesthesia”</w:t>
            </w:r>
          </w:p>
        </w:tc>
        <w:tc>
          <w:tcPr>
            <w:tcW w:w="1639" w:type="dxa"/>
          </w:tcPr>
          <w:p w14:paraId="66603726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471D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1430AC1C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9431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2A4778F4" w14:textId="77777777" w:rsidR="00B0787D" w:rsidRPr="004540D5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classifiable</w:t>
            </w:r>
          </w:p>
        </w:tc>
      </w:tr>
      <w:tr w:rsidR="00B0787D" w:rsidRPr="007A2AE5" w14:paraId="5595E17E" w14:textId="77777777" w:rsidTr="00E8609C">
        <w:tc>
          <w:tcPr>
            <w:tcW w:w="3226" w:type="dxa"/>
          </w:tcPr>
          <w:p w14:paraId="4B5C6A35" w14:textId="30301818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highlight w:val="yellow"/>
              </w:rPr>
            </w:pPr>
            <w:r w:rsidRPr="00807E12">
              <w:rPr>
                <w:rFonts w:ascii="Times New Roman" w:hAnsi="Times New Roman" w:cs="Times New Roman"/>
              </w:rPr>
              <w:t>Diazepam, Guaifenesin, Ketamine, Romifidin</w:t>
            </w:r>
            <w:r w:rsidR="00FC6FF6">
              <w:rPr>
                <w:rFonts w:ascii="Times New Roman" w:hAnsi="Times New Roman" w:cs="Times New Roman"/>
              </w:rPr>
              <w:t>e</w:t>
            </w:r>
            <w:r w:rsidRPr="00807E12">
              <w:rPr>
                <w:rFonts w:ascii="Times New Roman" w:hAnsi="Times New Roman" w:cs="Times New Roman"/>
              </w:rPr>
              <w:t xml:space="preserve">, Xylazine </w:t>
            </w:r>
          </w:p>
        </w:tc>
        <w:tc>
          <w:tcPr>
            <w:tcW w:w="1639" w:type="dxa"/>
          </w:tcPr>
          <w:p w14:paraId="336342E7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 w:rsidRPr="00471D2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8" w:type="dxa"/>
          </w:tcPr>
          <w:p w14:paraId="020A74FC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649" w:type="dxa"/>
          </w:tcPr>
          <w:p w14:paraId="66368B96" w14:textId="77777777" w:rsidR="00B0787D" w:rsidRPr="004540D5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2DB11C30" w14:textId="77777777" w:rsidTr="00E8609C">
        <w:tc>
          <w:tcPr>
            <w:tcW w:w="3226" w:type="dxa"/>
          </w:tcPr>
          <w:p w14:paraId="71F8941C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iazepam, Ketamine, Xylazine</w:t>
            </w:r>
          </w:p>
        </w:tc>
        <w:tc>
          <w:tcPr>
            <w:tcW w:w="1639" w:type="dxa"/>
          </w:tcPr>
          <w:p w14:paraId="6856E13E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48" w:type="dxa"/>
          </w:tcPr>
          <w:p w14:paraId="680BF717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2649" w:type="dxa"/>
          </w:tcPr>
          <w:p w14:paraId="2E1318F4" w14:textId="77777777" w:rsidR="00B0787D" w:rsidRPr="00780668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17008A80" w14:textId="77777777" w:rsidTr="00E8609C">
        <w:tc>
          <w:tcPr>
            <w:tcW w:w="3226" w:type="dxa"/>
          </w:tcPr>
          <w:p w14:paraId="7E932537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Guaifenesin, Isoflurane, Ketamine, Xylazine</w:t>
            </w:r>
          </w:p>
        </w:tc>
        <w:tc>
          <w:tcPr>
            <w:tcW w:w="1639" w:type="dxa"/>
          </w:tcPr>
          <w:p w14:paraId="6E07AFA1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8" w:type="dxa"/>
          </w:tcPr>
          <w:p w14:paraId="37E9AF0C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649" w:type="dxa"/>
          </w:tcPr>
          <w:p w14:paraId="1AED2711" w14:textId="77777777" w:rsidR="00B0787D" w:rsidRPr="00780668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0D5868DA" w14:textId="77777777" w:rsidTr="00E8609C">
        <w:tc>
          <w:tcPr>
            <w:tcW w:w="3226" w:type="dxa"/>
          </w:tcPr>
          <w:p w14:paraId="0ACE0361" w14:textId="629E13B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Guaifenesin, Ketamine, Romifidin</w:t>
            </w:r>
            <w:r w:rsidR="00FC6FF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39" w:type="dxa"/>
          </w:tcPr>
          <w:p w14:paraId="1C646087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51D7EF09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63FA1DDC" w14:textId="77777777" w:rsidR="00B0787D" w:rsidRPr="00780668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79725204" w14:textId="77777777" w:rsidTr="00E8609C">
        <w:tc>
          <w:tcPr>
            <w:tcW w:w="3226" w:type="dxa"/>
          </w:tcPr>
          <w:p w14:paraId="13BB2434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Guaifenesin, Ketamine, Xylazine</w:t>
            </w:r>
          </w:p>
        </w:tc>
        <w:tc>
          <w:tcPr>
            <w:tcW w:w="1639" w:type="dxa"/>
          </w:tcPr>
          <w:p w14:paraId="0D688A6D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8" w:type="dxa"/>
          </w:tcPr>
          <w:p w14:paraId="7E933F86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649" w:type="dxa"/>
          </w:tcPr>
          <w:p w14:paraId="71F90644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18D86574" w14:textId="77777777" w:rsidTr="00E8609C">
        <w:tc>
          <w:tcPr>
            <w:tcW w:w="3226" w:type="dxa"/>
          </w:tcPr>
          <w:p w14:paraId="31C15246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Isoflurane</w:t>
            </w:r>
          </w:p>
        </w:tc>
        <w:tc>
          <w:tcPr>
            <w:tcW w:w="1639" w:type="dxa"/>
          </w:tcPr>
          <w:p w14:paraId="607E13C8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5FC9BD04" w14:textId="77777777" w:rsidR="00B0787D" w:rsidRPr="004540D5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596528BB" w14:textId="77777777" w:rsidR="00B0787D" w:rsidRPr="00245DCF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7A2AE5" w14:paraId="541B5535" w14:textId="77777777" w:rsidTr="00E8609C">
        <w:tc>
          <w:tcPr>
            <w:tcW w:w="3226" w:type="dxa"/>
          </w:tcPr>
          <w:p w14:paraId="40B8CC9C" w14:textId="1F5E0EA1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Isoflurane, Ketamine, Romifidin</w:t>
            </w:r>
            <w:r w:rsidR="00FC6FF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39" w:type="dxa"/>
          </w:tcPr>
          <w:p w14:paraId="0C8E62BA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4D6E3C2E" w14:textId="77777777" w:rsidR="00B0787D" w:rsidRPr="004540D5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E84DA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19079CE9" w14:textId="77777777" w:rsidR="00B0787D" w:rsidRPr="00245DCF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7A2AE5" w14:paraId="603F05DB" w14:textId="77777777" w:rsidTr="00E8609C">
        <w:tc>
          <w:tcPr>
            <w:tcW w:w="3226" w:type="dxa"/>
          </w:tcPr>
          <w:p w14:paraId="37A0C5CB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Isoflurane, Ketamine, Xylazine</w:t>
            </w:r>
          </w:p>
        </w:tc>
        <w:tc>
          <w:tcPr>
            <w:tcW w:w="1639" w:type="dxa"/>
          </w:tcPr>
          <w:p w14:paraId="2DD0DA09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40494437" w14:textId="77777777" w:rsidR="00B0787D" w:rsidRPr="004540D5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E84DA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55CACD9E" w14:textId="77777777" w:rsidR="00B0787D" w:rsidRPr="00245DCF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7A2AE5" w14:paraId="1847939D" w14:textId="77777777" w:rsidTr="00E8609C">
        <w:tc>
          <w:tcPr>
            <w:tcW w:w="3226" w:type="dxa"/>
          </w:tcPr>
          <w:p w14:paraId="6CD08C21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lastRenderedPageBreak/>
              <w:t>Ketamine, Levomethadone, Xylazine</w:t>
            </w:r>
          </w:p>
        </w:tc>
        <w:tc>
          <w:tcPr>
            <w:tcW w:w="1639" w:type="dxa"/>
          </w:tcPr>
          <w:p w14:paraId="179CCB92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753A63FF" w14:textId="77777777" w:rsidR="00B0787D" w:rsidRPr="004540D5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E84DA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5C1B242C" w14:textId="77777777" w:rsidR="00B0787D" w:rsidRPr="00245DCF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4540D5" w14:paraId="6FC3E421" w14:textId="77777777" w:rsidTr="00E8609C">
        <w:tc>
          <w:tcPr>
            <w:tcW w:w="3226" w:type="dxa"/>
          </w:tcPr>
          <w:p w14:paraId="0CF6A988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Ketamine, Medetomidine, Xylazine</w:t>
            </w:r>
          </w:p>
        </w:tc>
        <w:tc>
          <w:tcPr>
            <w:tcW w:w="1639" w:type="dxa"/>
          </w:tcPr>
          <w:p w14:paraId="6DD2826C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3FE25608" w14:textId="77777777" w:rsidR="00B0787D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E84DA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690B40DA" w14:textId="77777777" w:rsidR="00B0787D" w:rsidRPr="004540D5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D17689">
              <w:rPr>
                <w:rFonts w:ascii="Times New Roman" w:hAnsi="Times New Roman" w:cs="Times New Roman"/>
                <w:lang w:val="en-US"/>
              </w:rPr>
              <w:t>rohibi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D1768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307CC0B7" w14:textId="77777777" w:rsidTr="00E8609C">
        <w:tc>
          <w:tcPr>
            <w:tcW w:w="3226" w:type="dxa"/>
          </w:tcPr>
          <w:p w14:paraId="4913A645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Ketamine, Midazolam, Xylazine</w:t>
            </w:r>
          </w:p>
        </w:tc>
        <w:tc>
          <w:tcPr>
            <w:tcW w:w="1639" w:type="dxa"/>
          </w:tcPr>
          <w:p w14:paraId="11DE8EA5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</w:tcPr>
          <w:p w14:paraId="221300CC" w14:textId="77777777" w:rsidR="00B0787D" w:rsidRPr="001E60E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E84DA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</w:tcPr>
          <w:p w14:paraId="4E125612" w14:textId="77777777" w:rsidR="00B0787D" w:rsidRPr="00F1468B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7A2AE5" w14:paraId="18E8D607" w14:textId="77777777" w:rsidTr="00E8609C">
        <w:tc>
          <w:tcPr>
            <w:tcW w:w="3226" w:type="dxa"/>
            <w:tcBorders>
              <w:bottom w:val="single" w:sz="4" w:space="0" w:color="auto"/>
            </w:tcBorders>
          </w:tcPr>
          <w:p w14:paraId="3CF9ED98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Ketamine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5B1CB423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7378D56" w14:textId="77777777" w:rsidR="00B0787D" w:rsidRPr="004540D5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E84DA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49" w:type="dxa"/>
            <w:tcBorders>
              <w:bottom w:val="single" w:sz="4" w:space="0" w:color="auto"/>
            </w:tcBorders>
          </w:tcPr>
          <w:p w14:paraId="2936084A" w14:textId="77777777" w:rsidR="00B0787D" w:rsidRPr="00245DCF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7A2AE5" w14:paraId="04710BA5" w14:textId="77777777" w:rsidTr="00E8609C">
        <w:tc>
          <w:tcPr>
            <w:tcW w:w="3226" w:type="dxa"/>
            <w:tcBorders>
              <w:top w:val="single" w:sz="4" w:space="0" w:color="auto"/>
              <w:bottom w:val="single" w:sz="24" w:space="0" w:color="auto"/>
            </w:tcBorders>
          </w:tcPr>
          <w:p w14:paraId="37678789" w14:textId="77777777" w:rsidR="00B0787D" w:rsidRPr="00807E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Ketamine, Xylazine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24" w:space="0" w:color="auto"/>
            </w:tcBorders>
          </w:tcPr>
          <w:p w14:paraId="19C76711" w14:textId="77777777" w:rsidR="00B0787D" w:rsidRPr="003B5012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3B50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24" w:space="0" w:color="auto"/>
            </w:tcBorders>
          </w:tcPr>
          <w:p w14:paraId="11C9B7EB" w14:textId="77777777" w:rsidR="00B0787D" w:rsidRPr="004540D5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24" w:space="0" w:color="auto"/>
            </w:tcBorders>
          </w:tcPr>
          <w:p w14:paraId="02A16374" w14:textId="77777777" w:rsidR="00B0787D" w:rsidRPr="00245DCF" w:rsidRDefault="00B0787D" w:rsidP="000212F9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</w:tbl>
    <w:p w14:paraId="7FD87CC0" w14:textId="227C553E" w:rsidR="00B0787D" w:rsidRPr="0040238D" w:rsidRDefault="00B0787D" w:rsidP="00E8609C">
      <w:pPr>
        <w:pStyle w:val="Beschriftung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  <w:lang w:val="en-US"/>
        </w:rPr>
        <w:t>a</w:t>
      </w: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0879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A</w:t>
      </w: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 least one drug listed in positive list Reg. (EU) No 122/2013, withdrawal period six months </w:t>
      </w:r>
    </w:p>
    <w:p w14:paraId="2F36D158" w14:textId="5001A9B3" w:rsidR="00B0787D" w:rsidRPr="0040238D" w:rsidRDefault="00B0787D" w:rsidP="00E8609C">
      <w:pPr>
        <w:pStyle w:val="Beschriftung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  <w:lang w:val="en-US"/>
        </w:rPr>
        <w:t xml:space="preserve">b </w:t>
      </w:r>
      <w:r w:rsidR="000879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A</w:t>
      </w: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ll drugs listed in </w:t>
      </w:r>
      <w:r w:rsidR="007E652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T</w:t>
      </w: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able 1 Reg. (EU) No 37/2010 </w:t>
      </w:r>
    </w:p>
    <w:p w14:paraId="6509F468" w14:textId="0C8AC5E4" w:rsidR="00B0787D" w:rsidRDefault="00B0787D" w:rsidP="00E8609C">
      <w:pPr>
        <w:pStyle w:val="Beschriftung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  <w:lang w:val="en-GB"/>
        </w:rPr>
        <w:t>c</w:t>
      </w: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0879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A</w:t>
      </w: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t least one drug not listed in </w:t>
      </w:r>
      <w:r w:rsidR="007E652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T</w:t>
      </w: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able 1 Reg. (EU) No 37/2010</w:t>
      </w:r>
    </w:p>
    <w:p w14:paraId="68804AB6" w14:textId="6F64B00F" w:rsidR="00E2562D" w:rsidRPr="00D91880" w:rsidRDefault="00547481" w:rsidP="00E8609C">
      <w:pPr>
        <w:spacing w:after="200" w:line="480" w:lineRule="auto"/>
        <w:rPr>
          <w:rFonts w:ascii="Times New Roman" w:hAnsi="Times New Roman" w:cs="Times New Roman"/>
          <w:lang w:val="en-GB"/>
        </w:rPr>
      </w:pPr>
      <w:r w:rsidRPr="00C57229">
        <w:rPr>
          <w:rFonts w:ascii="Times New Roman" w:hAnsi="Times New Roman" w:cs="Times New Roman"/>
          <w:lang w:val="en-GB"/>
        </w:rPr>
        <w:t>*</w:t>
      </w:r>
      <w:r w:rsidR="00E2562D">
        <w:rPr>
          <w:rFonts w:ascii="Times New Roman" w:hAnsi="Times New Roman" w:cs="Times New Roman"/>
          <w:lang w:val="en-GB"/>
        </w:rPr>
        <w:t>As food additive in the EU</w:t>
      </w:r>
      <w:r w:rsidR="007E652B">
        <w:rPr>
          <w:rFonts w:ascii="Times New Roman" w:hAnsi="Times New Roman" w:cs="Times New Roman"/>
          <w:lang w:val="en-GB"/>
        </w:rPr>
        <w:t>,</w:t>
      </w:r>
      <w:r w:rsidR="00E2562D" w:rsidRPr="00C45C4F">
        <w:rPr>
          <w:rFonts w:ascii="Times New Roman" w:hAnsi="Times New Roman" w:cs="Times New Roman"/>
          <w:lang w:val="en-GB"/>
        </w:rPr>
        <w:t xml:space="preserve"> </w:t>
      </w:r>
      <w:r w:rsidR="00E2562D">
        <w:rPr>
          <w:rFonts w:ascii="Times New Roman" w:hAnsi="Times New Roman" w:cs="Times New Roman"/>
          <w:lang w:val="en-GB"/>
        </w:rPr>
        <w:t>r</w:t>
      </w:r>
      <w:r w:rsidR="00E2562D" w:rsidRPr="00C45C4F">
        <w:rPr>
          <w:rFonts w:ascii="Times New Roman" w:hAnsi="Times New Roman" w:cs="Times New Roman"/>
          <w:lang w:val="en-GB"/>
        </w:rPr>
        <w:t>egist</w:t>
      </w:r>
      <w:r w:rsidR="00E2562D">
        <w:rPr>
          <w:rFonts w:ascii="Times New Roman" w:hAnsi="Times New Roman" w:cs="Times New Roman"/>
          <w:lang w:val="en-GB"/>
        </w:rPr>
        <w:t>ered</w:t>
      </w:r>
      <w:r w:rsidR="00E2562D" w:rsidRPr="00C45C4F">
        <w:rPr>
          <w:rFonts w:ascii="Times New Roman" w:hAnsi="Times New Roman" w:cs="Times New Roman"/>
          <w:lang w:val="en-GB"/>
        </w:rPr>
        <w:t xml:space="preserve"> </w:t>
      </w:r>
      <w:r w:rsidR="007E652B">
        <w:rPr>
          <w:rFonts w:ascii="Times New Roman" w:hAnsi="Times New Roman" w:cs="Times New Roman"/>
          <w:lang w:val="en-GB"/>
        </w:rPr>
        <w:t>s</w:t>
      </w:r>
      <w:r w:rsidR="00E2562D">
        <w:rPr>
          <w:rFonts w:ascii="Times New Roman" w:hAnsi="Times New Roman" w:cs="Times New Roman"/>
          <w:lang w:val="en-GB"/>
        </w:rPr>
        <w:t xml:space="preserve">ubstance </w:t>
      </w:r>
      <w:r w:rsidR="00E2562D" w:rsidRPr="00E14372">
        <w:rPr>
          <w:rFonts w:ascii="Times New Roman" w:hAnsi="Times New Roman" w:cs="Times New Roman"/>
          <w:lang w:val="en-GB"/>
        </w:rPr>
        <w:t>E</w:t>
      </w:r>
      <w:r w:rsidR="00E2562D">
        <w:rPr>
          <w:rFonts w:ascii="Times New Roman" w:hAnsi="Times New Roman" w:cs="Times New Roman"/>
          <w:lang w:val="en-GB"/>
        </w:rPr>
        <w:t>942</w:t>
      </w:r>
    </w:p>
    <w:p w14:paraId="3D58802F" w14:textId="4076294D" w:rsidR="00547481" w:rsidRPr="00547481" w:rsidRDefault="00547481" w:rsidP="00AB19A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E4C9B7D" w14:textId="7BF5C05B" w:rsidR="00B0787D" w:rsidRDefault="00B0787D" w:rsidP="00B0787D">
      <w:pPr>
        <w:rPr>
          <w:lang w:val="en-GB"/>
        </w:rPr>
      </w:pPr>
    </w:p>
    <w:p w14:paraId="25576528" w14:textId="77777777" w:rsidR="00B0787D" w:rsidRPr="00EA531A" w:rsidRDefault="00B0787D">
      <w:pPr>
        <w:rPr>
          <w:lang w:val="en-US"/>
        </w:rPr>
      </w:pPr>
    </w:p>
    <w:sectPr w:rsidR="00B0787D" w:rsidRPr="00EA531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48BF1" w14:textId="77777777" w:rsidR="00E667A0" w:rsidRDefault="00E667A0" w:rsidP="0032052D">
      <w:pPr>
        <w:spacing w:after="0" w:line="240" w:lineRule="auto"/>
      </w:pPr>
      <w:r>
        <w:separator/>
      </w:r>
    </w:p>
  </w:endnote>
  <w:endnote w:type="continuationSeparator" w:id="0">
    <w:p w14:paraId="0D3A5816" w14:textId="77777777" w:rsidR="00E667A0" w:rsidRDefault="00E667A0" w:rsidP="00320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09098" w14:textId="77777777" w:rsidR="0032052D" w:rsidRDefault="0032052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9205110"/>
      <w:docPartObj>
        <w:docPartGallery w:val="Page Numbers (Bottom of Page)"/>
        <w:docPartUnique/>
      </w:docPartObj>
    </w:sdtPr>
    <w:sdtContent>
      <w:p w14:paraId="18BB51A7" w14:textId="1C9BE67F" w:rsidR="0032052D" w:rsidRDefault="0032052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8F7CCA" w14:textId="77777777" w:rsidR="0032052D" w:rsidRDefault="0032052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7D460" w14:textId="77777777" w:rsidR="0032052D" w:rsidRDefault="0032052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20920" w14:textId="77777777" w:rsidR="00E667A0" w:rsidRDefault="00E667A0" w:rsidP="0032052D">
      <w:pPr>
        <w:spacing w:after="0" w:line="240" w:lineRule="auto"/>
      </w:pPr>
      <w:r>
        <w:separator/>
      </w:r>
    </w:p>
  </w:footnote>
  <w:footnote w:type="continuationSeparator" w:id="0">
    <w:p w14:paraId="2A76FAC0" w14:textId="77777777" w:rsidR="00E667A0" w:rsidRDefault="00E667A0" w:rsidP="003205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A9717" w14:textId="77777777" w:rsidR="0032052D" w:rsidRDefault="0032052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D9BE4" w14:textId="77777777" w:rsidR="0032052D" w:rsidRDefault="0032052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05478" w14:textId="77777777" w:rsidR="0032052D" w:rsidRDefault="0032052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B26BD8"/>
    <w:multiLevelType w:val="hybridMultilevel"/>
    <w:tmpl w:val="D320F0E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27629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87D"/>
    <w:rsid w:val="000212F9"/>
    <w:rsid w:val="00087980"/>
    <w:rsid w:val="000C54F8"/>
    <w:rsid w:val="0018034B"/>
    <w:rsid w:val="00190DDC"/>
    <w:rsid w:val="002F2469"/>
    <w:rsid w:val="0032052D"/>
    <w:rsid w:val="00357056"/>
    <w:rsid w:val="003D3BBE"/>
    <w:rsid w:val="00473652"/>
    <w:rsid w:val="004F3C62"/>
    <w:rsid w:val="0054529A"/>
    <w:rsid w:val="00547481"/>
    <w:rsid w:val="00787A2F"/>
    <w:rsid w:val="007E652B"/>
    <w:rsid w:val="00807E12"/>
    <w:rsid w:val="00860273"/>
    <w:rsid w:val="009555DA"/>
    <w:rsid w:val="0097590A"/>
    <w:rsid w:val="00A2497F"/>
    <w:rsid w:val="00A52ACF"/>
    <w:rsid w:val="00A94E37"/>
    <w:rsid w:val="00AB19A1"/>
    <w:rsid w:val="00B0787D"/>
    <w:rsid w:val="00B51860"/>
    <w:rsid w:val="00BA2F29"/>
    <w:rsid w:val="00C02258"/>
    <w:rsid w:val="00CE415C"/>
    <w:rsid w:val="00D377BA"/>
    <w:rsid w:val="00DF2FD9"/>
    <w:rsid w:val="00E0592D"/>
    <w:rsid w:val="00E2562D"/>
    <w:rsid w:val="00E25B05"/>
    <w:rsid w:val="00E667A0"/>
    <w:rsid w:val="00E8609C"/>
    <w:rsid w:val="00EA531A"/>
    <w:rsid w:val="00F14297"/>
    <w:rsid w:val="00F301D3"/>
    <w:rsid w:val="00F604FB"/>
    <w:rsid w:val="00FC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2528D"/>
  <w15:chartTrackingRefBased/>
  <w15:docId w15:val="{13E46426-AEFF-488C-8430-080C5BF5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78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07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078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78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078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0787D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B0787D"/>
    <w:pPr>
      <w:ind w:left="720"/>
      <w:contextualSpacing/>
    </w:pPr>
  </w:style>
  <w:style w:type="character" w:customStyle="1" w:styleId="cf01">
    <w:name w:val="cf01"/>
    <w:basedOn w:val="Absatz-Standardschriftart"/>
    <w:rsid w:val="00B0787D"/>
    <w:rPr>
      <w:rFonts w:ascii="Segoe UI" w:hAnsi="Segoe UI" w:cs="Segoe UI" w:hint="default"/>
      <w:sz w:val="18"/>
      <w:szCs w:val="18"/>
    </w:rPr>
  </w:style>
  <w:style w:type="paragraph" w:styleId="berarbeitung">
    <w:name w:val="Revision"/>
    <w:hidden/>
    <w:uiPriority w:val="99"/>
    <w:semiHidden/>
    <w:rsid w:val="00087980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3205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2052D"/>
  </w:style>
  <w:style w:type="paragraph" w:styleId="Fuzeile">
    <w:name w:val="footer"/>
    <w:basedOn w:val="Standard"/>
    <w:link w:val="FuzeileZchn"/>
    <w:uiPriority w:val="99"/>
    <w:unhideWhenUsed/>
    <w:rsid w:val="003205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20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2</Words>
  <Characters>3673</Characters>
  <Application>Microsoft Office Word</Application>
  <DocSecurity>0</DocSecurity>
  <Lines>30</Lines>
  <Paragraphs>8</Paragraphs>
  <ScaleCrop>false</ScaleCrop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494FsfNILBCraEb</dc:creator>
  <cp:keywords/>
  <dc:description/>
  <cp:lastModifiedBy>shary.schneider@gmail.com</cp:lastModifiedBy>
  <cp:revision>6</cp:revision>
  <dcterms:created xsi:type="dcterms:W3CDTF">2023-08-17T19:01:00Z</dcterms:created>
  <dcterms:modified xsi:type="dcterms:W3CDTF">2023-08-22T19:27:00Z</dcterms:modified>
</cp:coreProperties>
</file>